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99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796"/>
        <w:gridCol w:w="937"/>
        <w:gridCol w:w="966"/>
        <w:gridCol w:w="880"/>
        <w:gridCol w:w="880"/>
        <w:gridCol w:w="1240"/>
      </w:tblGrid>
      <w:tr>
        <w:trPr>
          <w:trHeight w:val="402" w:hRule="atLeast"/>
        </w:trPr>
        <w:tc>
          <w:tcPr>
            <w:tcW w:w="7199" w:type="dxa"/>
            <w:gridSpan w:val="7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Kariwak Exposed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Deviation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alline algae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7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.4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59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4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93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ilostom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nacl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encruster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3.95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6.4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5.7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.67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5.78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id N (listwise)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7199" w:type="dxa"/>
            <w:gridSpan w:val="7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Kariwak Cryptic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Deviation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alline algae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6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18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12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29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ilostom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.9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1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28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43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nacl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16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6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3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encruster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0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5.56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4.6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95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.30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id N (listwise)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7199" w:type="dxa"/>
            <w:gridSpan w:val="7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Kariwak Vertical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Deviation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alline algae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.4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4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13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21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ilostom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3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97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0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71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nacl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32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77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encruster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0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6.17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3.56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.93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3.97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id N (listwise)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7199" w:type="dxa"/>
            <w:gridSpan w:val="7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uccoo Exposed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Deviation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alline algae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41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9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88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01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ilostom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nacl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encruster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1.73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4.07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9.2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.98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.97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id N (listwise)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7199" w:type="dxa"/>
            <w:gridSpan w:val="7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uccoo Cryptic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Deviation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alline algae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4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3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7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9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97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ilostom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nacl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68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50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encruster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1.11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6.5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8.1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01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21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id N (listwise)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7199" w:type="dxa"/>
            <w:gridSpan w:val="7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uccoo Vertical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Deviation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alline algae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6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.9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2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61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23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ilostom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nacl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3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encruster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2.35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8.1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3.1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25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.17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id N (listwise)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7199" w:type="dxa"/>
            <w:gridSpan w:val="7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t Irvine Exposed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Deviation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alline algae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8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.87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86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25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ilostom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nacl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0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encruster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9.75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7.5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4.6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75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42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id N (listwise)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7199" w:type="dxa"/>
            <w:gridSpan w:val="7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t Irvine Cryptic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Deviation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alline algae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ilostom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16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5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68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nacl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7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89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8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encruster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8.77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1.8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5.37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51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30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id N (listwise)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7199" w:type="dxa"/>
            <w:gridSpan w:val="7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t Irvine Vertical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Deviation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alline algae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5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5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9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34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ilostom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nacl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9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3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14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35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encruster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6.67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7.9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0.2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80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43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id N (listwise)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7199" w:type="dxa"/>
            <w:gridSpan w:val="7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ulloden Exposed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Deviation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alline algae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.6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.8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.1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26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22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ilostom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nacl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encruster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6.42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1.98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2.47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79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.20</w:t>
            </w:r>
          </w:p>
        </w:tc>
      </w:tr>
      <w:tr>
        <w:trPr>
          <w:trHeight w:val="270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id N (listwise)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7199" w:type="dxa"/>
            <w:gridSpan w:val="7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ulloden Cryptic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Deviation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alline algae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4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33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82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ilostom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6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88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9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19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nacl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67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7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encruster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9.63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7.78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4.57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37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70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id N (listwise)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7199" w:type="dxa"/>
            <w:gridSpan w:val="7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ulloden Vertical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Deviation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alline algae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.9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79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11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05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ilostom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nacl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7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9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76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7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encruster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2.22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1.8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1.1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95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.19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id N (listwise)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7199" w:type="dxa"/>
            <w:gridSpan w:val="7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ittle Englishman's Bay Exposed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Deviation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alline algae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5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.5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1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83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92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ilostom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nacl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encruster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2.47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4.2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6.87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.58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0.45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id N (listwise)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7199" w:type="dxa"/>
            <w:gridSpan w:val="7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ittle Englishman's Bay Cryptic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Deviation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alline algae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2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7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9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8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8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ilostom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68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37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1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6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nacl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8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62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2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encruster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0.74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0.2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1.2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43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.81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id N (listwise)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7199" w:type="dxa"/>
            <w:gridSpan w:val="7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ittle Englishman's Bay Vertical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7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Deviation</w:t>
            </w:r>
          </w:p>
        </w:tc>
      </w:tr>
      <w:tr>
        <w:trPr>
          <w:trHeight w:val="319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alline algae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45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4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57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3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66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ilostom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7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52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nacle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4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1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8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19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encrusters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3.7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6.9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7.0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76</w:t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.93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id N (listwise)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23:12:00Z</dcterms:created>
  <dc:creator>Jennie Mallela</dc:creator>
  <dc:description/>
  <cp:keywords/>
  <dc:language>en-US</dc:language>
  <cp:lastModifiedBy>Jennie Mallela</cp:lastModifiedBy>
  <dcterms:modified xsi:type="dcterms:W3CDTF">2013-02-27T03:38:00Z</dcterms:modified>
  <cp:revision>3</cp:revision>
  <dc:subject/>
  <dc:title>Table S1 calcification (g m-2 y-1) by site and orientation</dc:title>
</cp:coreProperties>
</file>